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114" w:rsidRPr="00B15114" w:rsidRDefault="00B15114" w:rsidP="00B15114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15114">
        <w:rPr>
          <w:rFonts w:ascii="Times New Roman" w:eastAsia="Times New Roman" w:hAnsi="Times New Roman" w:cs="Times New Roman"/>
          <w:b/>
          <w:bCs/>
          <w:sz w:val="24"/>
          <w:szCs w:val="24"/>
        </w:rPr>
        <w:t>S3 Table. Experiment 1: Pre-exposure opinion ratings of Donald Trump and Hillary Clinton measured on a 10-point scale, split by bias group.</w:t>
      </w:r>
    </w:p>
    <w:tbl>
      <w:tblPr>
        <w:tblStyle w:val="TableGrid2"/>
        <w:tblW w:w="10265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70"/>
        <w:gridCol w:w="1363"/>
        <w:gridCol w:w="1709"/>
        <w:gridCol w:w="1554"/>
        <w:gridCol w:w="1442"/>
        <w:gridCol w:w="743"/>
        <w:gridCol w:w="1094"/>
      </w:tblGrid>
      <w:tr w:rsidR="00B15114" w:rsidRPr="00B15114" w:rsidTr="00140988">
        <w:tc>
          <w:tcPr>
            <w:tcW w:w="910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Donald Trump Group Mean Rating </w:t>
            </w: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-Hillary Clinton Group Mean Rating </w:t>
            </w: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1488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ntrol Group Mean Rating </w:t>
            </w: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H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15114" w:rsidRPr="00B15114" w:rsidTr="00140988">
        <w:tc>
          <w:tcPr>
            <w:tcW w:w="910" w:type="dxa"/>
            <w:vMerge w:val="restart"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ngle Exposure</w:t>
            </w:r>
          </w:p>
        </w:tc>
        <w:tc>
          <w:tcPr>
            <w:tcW w:w="1190" w:type="dxa"/>
            <w:vMerge w:val="restart"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nald Trump</w:t>
            </w:r>
          </w:p>
        </w:tc>
        <w:tc>
          <w:tcPr>
            <w:tcW w:w="1363" w:type="dxa"/>
            <w:tcBorders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1789" w:type="dxa"/>
            <w:tcBorders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26 (2.69)</w:t>
            </w:r>
          </w:p>
        </w:tc>
        <w:tc>
          <w:tcPr>
            <w:tcW w:w="1615" w:type="dxa"/>
            <w:tcBorders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00 (2.50)</w:t>
            </w:r>
          </w:p>
        </w:tc>
        <w:tc>
          <w:tcPr>
            <w:tcW w:w="1488" w:type="dxa"/>
            <w:tcBorders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75 (2.69)</w:t>
            </w:r>
          </w:p>
        </w:tc>
        <w:tc>
          <w:tcPr>
            <w:tcW w:w="754" w:type="dxa"/>
            <w:tcBorders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156" w:type="dxa"/>
            <w:tcBorders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36 NS</w:t>
            </w:r>
          </w:p>
        </w:tc>
      </w:tr>
      <w:tr w:rsidR="00B15114" w:rsidRPr="00B15114" w:rsidTr="00140988"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07 (2.70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83 (2.32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22 (2.66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B15114" w:rsidRPr="00B15114" w:rsidTr="00140988">
        <w:trPr>
          <w:trHeight w:val="359"/>
        </w:trPr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63 (2.32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35 (2.2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2.76 (2.28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01 </w:t>
            </w:r>
          </w:p>
        </w:tc>
      </w:tr>
      <w:tr w:rsidR="00B15114" w:rsidRPr="00B15114" w:rsidTr="00140988"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tcBorders>
              <w:top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llary Clinton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5.08 (2.40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90 (2.52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85 (2.33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74 NS</w:t>
            </w:r>
          </w:p>
        </w:tc>
      </w:tr>
      <w:tr w:rsidR="00B15114" w:rsidRPr="00B15114" w:rsidTr="00140988"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66 (2.65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70 (2.31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02 (2.25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08 NS</w:t>
            </w:r>
          </w:p>
        </w:tc>
      </w:tr>
      <w:tr w:rsidR="00B15114" w:rsidRPr="00B15114" w:rsidTr="00140988">
        <w:tc>
          <w:tcPr>
            <w:tcW w:w="910" w:type="dxa"/>
            <w:vMerge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16 (2.43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94 (2.28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44 (2.22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11 NS</w:t>
            </w:r>
          </w:p>
        </w:tc>
      </w:tr>
      <w:tr w:rsidR="00B15114" w:rsidRPr="00B15114" w:rsidTr="00140988">
        <w:tc>
          <w:tcPr>
            <w:tcW w:w="910" w:type="dxa"/>
            <w:vMerge w:val="restart"/>
            <w:tcBorders>
              <w:top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ple Exposure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nald Trump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78 (2.73)</w:t>
            </w:r>
          </w:p>
        </w:tc>
        <w:tc>
          <w:tcPr>
            <w:tcW w:w="1615" w:type="dxa"/>
            <w:tcBorders>
              <w:top w:val="single" w:sz="4" w:space="0" w:color="auto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41 (2.66)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92 (2.70)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34 NS</w:t>
            </w:r>
          </w:p>
        </w:tc>
      </w:tr>
      <w:tr w:rsidR="00B15114" w:rsidRPr="00B15114" w:rsidTr="00140988"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75 (2.69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22 (2.55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93 (2.78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10 NS</w:t>
            </w:r>
          </w:p>
        </w:tc>
      </w:tr>
      <w:tr w:rsidR="00B15114" w:rsidRPr="00B15114" w:rsidTr="00140988">
        <w:trPr>
          <w:trHeight w:val="368"/>
        </w:trPr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34 (2.67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2.86 (2.34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31 (2.52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51 NS</w:t>
            </w:r>
          </w:p>
        </w:tc>
      </w:tr>
      <w:tr w:rsidR="00B15114" w:rsidRPr="00B15114" w:rsidTr="00140988"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tcBorders>
              <w:top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illary Clinton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pression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86 (2.77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48 (2.6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81 (2.35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54 NS</w:t>
            </w:r>
          </w:p>
        </w:tc>
      </w:tr>
      <w:tr w:rsidR="00B15114" w:rsidRPr="00B15114" w:rsidTr="00140988">
        <w:tc>
          <w:tcPr>
            <w:tcW w:w="91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ikeabil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90 (2.77)</w:t>
            </w:r>
          </w:p>
        </w:tc>
        <w:tc>
          <w:tcPr>
            <w:tcW w:w="1615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32 (2.62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17 (2.32)</w:t>
            </w:r>
          </w:p>
        </w:tc>
        <w:tc>
          <w:tcPr>
            <w:tcW w:w="754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156" w:type="dxa"/>
            <w:tcBorders>
              <w:top w:val="nil"/>
              <w:bottom w:val="nil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19 NS</w:t>
            </w:r>
          </w:p>
        </w:tc>
      </w:tr>
      <w:tr w:rsidR="00B15114" w:rsidRPr="00B15114" w:rsidTr="00140988">
        <w:tc>
          <w:tcPr>
            <w:tcW w:w="910" w:type="dxa"/>
            <w:vMerge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:rsidR="00B15114" w:rsidRPr="00B15114" w:rsidRDefault="00B15114" w:rsidP="00B1511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ust</w:t>
            </w: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4.05 (2.84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56 (2.67)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3.32 (2.25)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</w:tcPr>
          <w:p w:rsidR="00B15114" w:rsidRPr="00B15114" w:rsidRDefault="00B15114" w:rsidP="00B1511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5114">
              <w:rPr>
                <w:rFonts w:ascii="Times New Roman" w:eastAsia="Calibri" w:hAnsi="Times New Roman" w:cs="Times New Roman"/>
                <w:sz w:val="24"/>
                <w:szCs w:val="24"/>
              </w:rPr>
              <w:t>.37 NS</w:t>
            </w:r>
          </w:p>
        </w:tc>
      </w:tr>
    </w:tbl>
    <w:p w:rsidR="00B15114" w:rsidRPr="00B15114" w:rsidRDefault="00B15114" w:rsidP="00B15114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2B10E6" w:rsidRDefault="00B15114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99B"/>
    <w:rsid w:val="006F699B"/>
    <w:rsid w:val="00B15114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4A699-77DD-441F-89F9-E09C485D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15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15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5:00Z</dcterms:created>
  <dcterms:modified xsi:type="dcterms:W3CDTF">2025-04-01T19:25:00Z</dcterms:modified>
</cp:coreProperties>
</file>